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2F34D" w14:textId="77777777" w:rsidR="003612BE" w:rsidRDefault="003612BE" w:rsidP="003612BE">
      <w:pPr>
        <w:pStyle w:val="10"/>
        <w:wordWrap/>
        <w:spacing w:after="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</w:t>
      </w:r>
    </w:p>
    <w:p w14:paraId="3DECC4E3" w14:textId="77777777" w:rsidR="003612BE" w:rsidRDefault="003612BE" w:rsidP="003612BE">
      <w:pPr>
        <w:pStyle w:val="10"/>
        <w:wordWrap/>
        <w:spacing w:after="0"/>
        <w:jc w:val="center"/>
        <w:rPr>
          <w:b/>
          <w:sz w:val="24"/>
          <w:szCs w:val="24"/>
        </w:rPr>
      </w:pPr>
    </w:p>
    <w:p w14:paraId="3F4A124E" w14:textId="53ABF633" w:rsidR="003612BE" w:rsidRPr="00977752" w:rsidRDefault="003612BE" w:rsidP="003612BE">
      <w:pPr>
        <w:pStyle w:val="10"/>
        <w:wordWrap/>
        <w:spacing w:after="0"/>
        <w:jc w:val="center"/>
        <w:rPr>
          <w:sz w:val="24"/>
          <w:szCs w:val="24"/>
        </w:rPr>
      </w:pPr>
      <w:r>
        <w:rPr>
          <w:b/>
          <w:sz w:val="24"/>
          <w:szCs w:val="24"/>
        </w:rPr>
        <w:t>Evaluation</w:t>
      </w:r>
      <w:r w:rsidRPr="00977752">
        <w:rPr>
          <w:b/>
          <w:sz w:val="24"/>
          <w:szCs w:val="24"/>
        </w:rPr>
        <w:t xml:space="preserve"> of Clinically Meaningful Changes in Measures</w:t>
      </w:r>
      <w:r w:rsidR="004012BF">
        <w:rPr>
          <w:b/>
          <w:sz w:val="24"/>
          <w:szCs w:val="24"/>
        </w:rPr>
        <w:t xml:space="preserve"> of </w:t>
      </w:r>
      <w:r w:rsidR="004012BF" w:rsidRPr="00977752">
        <w:rPr>
          <w:b/>
          <w:sz w:val="24"/>
          <w:szCs w:val="24"/>
        </w:rPr>
        <w:t>Frailty</w:t>
      </w:r>
      <w:bookmarkStart w:id="0" w:name="_GoBack"/>
      <w:bookmarkEnd w:id="0"/>
    </w:p>
    <w:p w14:paraId="17AD0C03" w14:textId="77777777" w:rsidR="003612BE" w:rsidRPr="00977752" w:rsidRDefault="003612BE" w:rsidP="003612BE">
      <w:pPr>
        <w:pStyle w:val="10"/>
        <w:wordWrap/>
        <w:spacing w:after="0"/>
        <w:jc w:val="center"/>
        <w:rPr>
          <w:b/>
          <w:sz w:val="24"/>
          <w:szCs w:val="24"/>
        </w:rPr>
      </w:pPr>
    </w:p>
    <w:p w14:paraId="3494D008" w14:textId="77777777" w:rsidR="00FF3A71" w:rsidRDefault="00FF3A71" w:rsidP="00FF3A71">
      <w:pPr>
        <w:pStyle w:val="10"/>
        <w:wordWrap/>
        <w:spacing w:after="0"/>
        <w:jc w:val="center"/>
        <w:rPr>
          <w:sz w:val="24"/>
          <w:szCs w:val="24"/>
        </w:rPr>
      </w:pPr>
      <w:r w:rsidRPr="00FF3A71">
        <w:rPr>
          <w:sz w:val="24"/>
          <w:szCs w:val="24"/>
        </w:rPr>
        <w:t>Il-Young Jang, Hee-Won Jung, Hea Yon Lee, Hyungchul Park, Eunju Lee,</w:t>
      </w:r>
      <w:r>
        <w:rPr>
          <w:sz w:val="24"/>
          <w:szCs w:val="24"/>
        </w:rPr>
        <w:t xml:space="preserve"> </w:t>
      </w:r>
    </w:p>
    <w:p w14:paraId="59EAA260" w14:textId="4BFD8FC8" w:rsidR="003612BE" w:rsidRDefault="00FF3A71" w:rsidP="00FF3A71">
      <w:pPr>
        <w:pStyle w:val="10"/>
        <w:wordWrap/>
        <w:spacing w:after="0"/>
        <w:jc w:val="center"/>
        <w:rPr>
          <w:sz w:val="24"/>
          <w:szCs w:val="24"/>
        </w:rPr>
      </w:pPr>
      <w:r w:rsidRPr="00FF3A71">
        <w:rPr>
          <w:sz w:val="24"/>
          <w:szCs w:val="24"/>
        </w:rPr>
        <w:t>and Dae Hyun Kim</w:t>
      </w:r>
    </w:p>
    <w:p w14:paraId="461F73A3" w14:textId="77777777" w:rsidR="00FF3A71" w:rsidRPr="00FF3A71" w:rsidRDefault="00FF3A71" w:rsidP="00FF3A71">
      <w:pPr>
        <w:pStyle w:val="10"/>
        <w:wordWrap/>
        <w:spacing w:after="0"/>
        <w:jc w:val="center"/>
        <w:rPr>
          <w:sz w:val="24"/>
          <w:szCs w:val="24"/>
        </w:rPr>
      </w:pPr>
    </w:p>
    <w:p w14:paraId="19642F38" w14:textId="77777777" w:rsidR="003612BE" w:rsidRPr="00B268B0" w:rsidRDefault="003612BE" w:rsidP="003612BE">
      <w:pPr>
        <w:pStyle w:val="10"/>
        <w:wordWrap/>
        <w:spacing w:after="0"/>
        <w:jc w:val="center"/>
        <w:rPr>
          <w:b/>
          <w:sz w:val="24"/>
          <w:szCs w:val="24"/>
        </w:rPr>
      </w:pPr>
      <w:r w:rsidRPr="00B268B0">
        <w:rPr>
          <w:b/>
          <w:sz w:val="24"/>
          <w:szCs w:val="24"/>
        </w:rPr>
        <w:t>TABLE OF CONTENTS</w:t>
      </w:r>
    </w:p>
    <w:p w14:paraId="337431DD" w14:textId="77777777" w:rsidR="003612BE" w:rsidRDefault="003612BE" w:rsidP="003612BE">
      <w:pPr>
        <w:pStyle w:val="10"/>
        <w:wordWrap/>
        <w:spacing w:after="0"/>
        <w:jc w:val="center"/>
        <w:rPr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6496"/>
      </w:tblGrid>
      <w:tr w:rsidR="003612BE" w14:paraId="41B4D6D4" w14:textId="77777777" w:rsidTr="005E1908">
        <w:tc>
          <w:tcPr>
            <w:tcW w:w="2520" w:type="dxa"/>
          </w:tcPr>
          <w:p w14:paraId="0BA9BFCF" w14:textId="77777777" w:rsidR="003612BE" w:rsidRPr="00B268B0" w:rsidRDefault="003612BE" w:rsidP="005E1908">
            <w:pPr>
              <w:pStyle w:val="10"/>
              <w:wordWrap/>
              <w:spacing w:after="0"/>
              <w:jc w:val="left"/>
              <w:rPr>
                <w:b/>
                <w:sz w:val="24"/>
                <w:szCs w:val="24"/>
              </w:rPr>
            </w:pPr>
            <w:r w:rsidRPr="00B268B0">
              <w:rPr>
                <w:b/>
                <w:sz w:val="24"/>
                <w:szCs w:val="24"/>
              </w:rPr>
              <w:t>Supplementary Table 1.</w:t>
            </w:r>
          </w:p>
        </w:tc>
        <w:tc>
          <w:tcPr>
            <w:tcW w:w="6496" w:type="dxa"/>
          </w:tcPr>
          <w:p w14:paraId="0A30177C" w14:textId="77777777" w:rsidR="003612BE" w:rsidRDefault="003612BE" w:rsidP="005E1908">
            <w:pPr>
              <w:pStyle w:val="10"/>
              <w:wordWrap/>
              <w:spacing w:after="0"/>
              <w:jc w:val="left"/>
              <w:rPr>
                <w:rFonts w:eastAsiaTheme="minorEastAsia"/>
                <w:sz w:val="24"/>
                <w:szCs w:val="24"/>
              </w:rPr>
            </w:pPr>
            <w:r w:rsidRPr="00B268B0">
              <w:rPr>
                <w:rFonts w:eastAsiaTheme="minorEastAsia"/>
                <w:sz w:val="24"/>
                <w:szCs w:val="24"/>
              </w:rPr>
              <w:t>Items for Deficit-Accumulation Frailty Index</w:t>
            </w:r>
          </w:p>
          <w:p w14:paraId="720194C2" w14:textId="77777777" w:rsidR="003612BE" w:rsidRPr="00B268B0" w:rsidRDefault="003612BE" w:rsidP="005E1908">
            <w:pPr>
              <w:pStyle w:val="10"/>
              <w:wordWrap/>
              <w:spacing w:after="0"/>
              <w:jc w:val="left"/>
              <w:rPr>
                <w:sz w:val="24"/>
                <w:szCs w:val="24"/>
              </w:rPr>
            </w:pPr>
          </w:p>
        </w:tc>
      </w:tr>
      <w:tr w:rsidR="003612BE" w14:paraId="14A593B2" w14:textId="77777777" w:rsidTr="005E1908">
        <w:tc>
          <w:tcPr>
            <w:tcW w:w="2520" w:type="dxa"/>
          </w:tcPr>
          <w:p w14:paraId="51A262B3" w14:textId="77777777" w:rsidR="003612BE" w:rsidRPr="00B268B0" w:rsidRDefault="003612BE" w:rsidP="005E1908">
            <w:pPr>
              <w:pStyle w:val="10"/>
              <w:wordWrap/>
              <w:spacing w:after="0"/>
              <w:jc w:val="left"/>
              <w:rPr>
                <w:b/>
                <w:sz w:val="24"/>
                <w:szCs w:val="24"/>
              </w:rPr>
            </w:pPr>
            <w:r w:rsidRPr="00B268B0">
              <w:rPr>
                <w:b/>
                <w:sz w:val="24"/>
                <w:szCs w:val="24"/>
              </w:rPr>
              <w:t>Supplementary Table 2.</w:t>
            </w:r>
          </w:p>
        </w:tc>
        <w:tc>
          <w:tcPr>
            <w:tcW w:w="6496" w:type="dxa"/>
          </w:tcPr>
          <w:p w14:paraId="5DB14524" w14:textId="77777777" w:rsidR="003612BE" w:rsidRDefault="003612BE" w:rsidP="005E1908">
            <w:pPr>
              <w:pStyle w:val="10"/>
              <w:wordWrap/>
              <w:spacing w:after="0"/>
              <w:jc w:val="left"/>
              <w:rPr>
                <w:sz w:val="24"/>
                <w:szCs w:val="24"/>
              </w:rPr>
            </w:pPr>
            <w:r w:rsidRPr="00B268B0">
              <w:rPr>
                <w:rFonts w:eastAsiaTheme="minorEastAsia"/>
                <w:sz w:val="24"/>
                <w:szCs w:val="24"/>
              </w:rPr>
              <w:t xml:space="preserve">One-Year </w:t>
            </w:r>
            <w:r w:rsidRPr="00B268B0">
              <w:rPr>
                <w:sz w:val="24"/>
                <w:szCs w:val="24"/>
              </w:rPr>
              <w:t>Changes in Frailty Measures</w:t>
            </w:r>
            <w:r w:rsidRPr="00B268B0">
              <w:rPr>
                <w:rFonts w:eastAsiaTheme="minorEastAsia"/>
                <w:sz w:val="24"/>
                <w:szCs w:val="24"/>
              </w:rPr>
              <w:t xml:space="preserve"> By </w:t>
            </w:r>
            <w:r w:rsidRPr="00B268B0">
              <w:rPr>
                <w:sz w:val="24"/>
                <w:szCs w:val="24"/>
              </w:rPr>
              <w:t>EQ-5D Decline</w:t>
            </w:r>
          </w:p>
          <w:p w14:paraId="74B6674B" w14:textId="77777777" w:rsidR="003612BE" w:rsidRPr="00B268B0" w:rsidRDefault="003612BE" w:rsidP="005E1908">
            <w:pPr>
              <w:pStyle w:val="10"/>
              <w:wordWrap/>
              <w:spacing w:after="0"/>
              <w:jc w:val="left"/>
              <w:rPr>
                <w:sz w:val="24"/>
                <w:szCs w:val="24"/>
              </w:rPr>
            </w:pPr>
          </w:p>
        </w:tc>
      </w:tr>
    </w:tbl>
    <w:p w14:paraId="2F1FD96C" w14:textId="77777777" w:rsidR="003612BE" w:rsidRPr="00B268B0" w:rsidRDefault="003612BE" w:rsidP="003612BE">
      <w:pPr>
        <w:pStyle w:val="10"/>
        <w:wordWrap/>
        <w:spacing w:after="0"/>
        <w:jc w:val="center"/>
        <w:rPr>
          <w:sz w:val="24"/>
          <w:szCs w:val="24"/>
        </w:rPr>
        <w:sectPr w:rsidR="003612BE" w:rsidRPr="00B268B0" w:rsidSect="00B268B0">
          <w:pgSz w:w="11906" w:h="16838"/>
          <w:pgMar w:top="1440" w:right="1440" w:bottom="1440" w:left="1440" w:header="360" w:footer="360" w:gutter="0"/>
          <w:cols w:space="425"/>
          <w:vAlign w:val="center"/>
          <w:docGrid w:linePitch="360"/>
        </w:sectPr>
      </w:pPr>
    </w:p>
    <w:p w14:paraId="73E4E231" w14:textId="77777777" w:rsidR="003612BE" w:rsidRDefault="003612BE" w:rsidP="003612B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2EC66976" w14:textId="77777777" w:rsidR="003612BE" w:rsidRDefault="003612BE" w:rsidP="003612B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806D2C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Items for </w:t>
      </w:r>
      <w:r w:rsidRPr="00806D2C">
        <w:rPr>
          <w:rFonts w:ascii="Times New Roman" w:eastAsiaTheme="minorEastAsia" w:hAnsi="Times New Roman" w:cs="Times New Roman"/>
          <w:b/>
          <w:sz w:val="24"/>
          <w:szCs w:val="24"/>
        </w:rPr>
        <w:t>Deficit-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 w:rsidRPr="00806D2C">
        <w:rPr>
          <w:rFonts w:ascii="Times New Roman" w:eastAsiaTheme="minorEastAsia" w:hAnsi="Times New Roman" w:cs="Times New Roman"/>
          <w:b/>
          <w:sz w:val="24"/>
          <w:szCs w:val="24"/>
        </w:rPr>
        <w:t xml:space="preserve">ccumulation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F</w:t>
      </w:r>
      <w:r w:rsidRPr="00806D2C">
        <w:rPr>
          <w:rFonts w:ascii="Times New Roman" w:eastAsiaTheme="minorEastAsia" w:hAnsi="Times New Roman" w:cs="Times New Roman"/>
          <w:b/>
          <w:sz w:val="24"/>
          <w:szCs w:val="24"/>
        </w:rPr>
        <w:t xml:space="preserve">railty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I</w:t>
      </w:r>
      <w:r w:rsidRPr="00806D2C">
        <w:rPr>
          <w:rFonts w:ascii="Times New Roman" w:eastAsiaTheme="minorEastAsia" w:hAnsi="Times New Roman" w:cs="Times New Roman"/>
          <w:b/>
          <w:sz w:val="24"/>
          <w:szCs w:val="24"/>
        </w:rPr>
        <w:t>ndex</w:t>
      </w:r>
    </w:p>
    <w:p w14:paraId="0CC8B0DB" w14:textId="77777777" w:rsidR="003612BE" w:rsidRPr="00806D2C" w:rsidRDefault="003612BE" w:rsidP="003612B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500"/>
        <w:gridCol w:w="4500"/>
      </w:tblGrid>
      <w:tr w:rsidR="003612BE" w:rsidRPr="00977752" w14:paraId="108230A8" w14:textId="77777777" w:rsidTr="005E1908">
        <w:trPr>
          <w:trHeight w:val="476"/>
        </w:trPr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0A3584FF" w14:textId="77777777" w:rsidR="003612BE" w:rsidRPr="00F823B8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823B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elf-reported items (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38</w:t>
            </w:r>
            <w:r w:rsidRPr="00F823B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items)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423BF065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</w:p>
        </w:tc>
      </w:tr>
      <w:tr w:rsidR="003612BE" w:rsidRPr="00977752" w14:paraId="4444B362" w14:textId="77777777" w:rsidTr="005E1908">
        <w:trPr>
          <w:trHeight w:val="2117"/>
        </w:trPr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6D9147F6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Hypertension</w:t>
            </w:r>
          </w:p>
          <w:p w14:paraId="7982ABA3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Diabetes</w:t>
            </w:r>
          </w:p>
          <w:p w14:paraId="24FF9569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Cancer (other than a minor skin cancer),</w:t>
            </w:r>
          </w:p>
          <w:p w14:paraId="7C13A718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Chronic lung disease</w:t>
            </w:r>
          </w:p>
          <w:p w14:paraId="18FE4EA3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Heart attack</w:t>
            </w:r>
          </w:p>
          <w:p w14:paraId="6F1B940F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Congestive heart failure</w:t>
            </w:r>
          </w:p>
          <w:p w14:paraId="100C0348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Angina</w:t>
            </w:r>
          </w:p>
          <w:p w14:paraId="37E69023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Asthma</w:t>
            </w:r>
          </w:p>
          <w:p w14:paraId="23346449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Arthritis</w:t>
            </w:r>
          </w:p>
          <w:p w14:paraId="2BF808A2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Stroke</w:t>
            </w:r>
          </w:p>
          <w:p w14:paraId="656FE699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Kidney disease</w:t>
            </w:r>
          </w:p>
          <w:p w14:paraId="10EE5AD2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Dementia</w:t>
            </w:r>
          </w:p>
          <w:p w14:paraId="231ED899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Falls</w:t>
            </w:r>
          </w:p>
          <w:p w14:paraId="716822CC" w14:textId="77777777" w:rsidR="003612BE" w:rsidRPr="006A1503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>•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 xml:space="preserve"> Depression</w:t>
            </w:r>
          </w:p>
          <w:p w14:paraId="430BD54F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6A1503">
              <w:rPr>
                <w:rFonts w:ascii="Times New Roman" w:eastAsia="MalgunNew Roman" w:hAnsi="Times New Roman" w:cs="Times New Roman"/>
                <w:sz w:val="24"/>
                <w:szCs w:val="24"/>
              </w:rPr>
              <w:t>Anxiety disorder</w:t>
            </w:r>
          </w:p>
          <w:p w14:paraId="38031270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athing</w:t>
            </w:r>
          </w:p>
          <w:p w14:paraId="68E72B40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ontinence</w:t>
            </w:r>
          </w:p>
          <w:p w14:paraId="07732AEB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ressing</w:t>
            </w:r>
          </w:p>
          <w:p w14:paraId="684225BA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ating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4CAE3ECA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Using t</w:t>
            </w:r>
            <w:r w:rsidRPr="005E4655">
              <w:rPr>
                <w:rFonts w:ascii="Times New Roman" w:eastAsia="MalgunNew Roman" w:hAnsi="Times New Roman" w:cs="Times New Roman"/>
                <w:sz w:val="24"/>
                <w:szCs w:val="24"/>
              </w:rPr>
              <w:t>elephone</w:t>
            </w: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 </w:t>
            </w:r>
          </w:p>
          <w:p w14:paraId="53ABACA4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oileting</w:t>
            </w:r>
          </w:p>
          <w:p w14:paraId="7C0AE093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ransferring</w:t>
            </w:r>
          </w:p>
          <w:p w14:paraId="48564ECE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W</w:t>
            </w:r>
            <w:r w:rsidRPr="005E4655">
              <w:rPr>
                <w:rFonts w:ascii="Times New Roman" w:eastAsia="MalgunNew Roman" w:hAnsi="Times New Roman" w:cs="Times New Roman"/>
                <w:sz w:val="24"/>
                <w:szCs w:val="24"/>
              </w:rPr>
              <w:t>ashing face and hands</w:t>
            </w:r>
          </w:p>
          <w:p w14:paraId="321A01CA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ood preparation</w:t>
            </w:r>
          </w:p>
          <w:p w14:paraId="2AC36AC4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oing household chores</w:t>
            </w:r>
          </w:p>
          <w:p w14:paraId="25E3A684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oing out short distance</w:t>
            </w:r>
          </w:p>
          <w:p w14:paraId="2977CA1B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rooming</w:t>
            </w:r>
          </w:p>
          <w:p w14:paraId="73913177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andling finances</w:t>
            </w:r>
          </w:p>
          <w:p w14:paraId="2423A342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aundry</w:t>
            </w:r>
          </w:p>
          <w:p w14:paraId="063AECBA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anaging own medications</w:t>
            </w:r>
          </w:p>
          <w:p w14:paraId="1D985591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hopping</w:t>
            </w:r>
          </w:p>
          <w:p w14:paraId="781765C7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ransportation</w:t>
            </w:r>
          </w:p>
          <w:p w14:paraId="34A875C9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5E4655">
              <w:rPr>
                <w:rFonts w:ascii="Times New Roman" w:eastAsia="MalgunNew Roman" w:hAnsi="Times New Roman" w:cs="Times New Roman"/>
                <w:sz w:val="24"/>
                <w:szCs w:val="24"/>
              </w:rPr>
              <w:t>Fat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igue</w:t>
            </w:r>
          </w:p>
          <w:p w14:paraId="3DBB687A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/>
                <w:sz w:val="24"/>
                <w:szCs w:val="24"/>
              </w:rPr>
              <w:t>Resistance</w:t>
            </w:r>
          </w:p>
          <w:p w14:paraId="59A3DC99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 w:rsidRPr="005E4655">
              <w:rPr>
                <w:rFonts w:ascii="Times New Roman" w:eastAsia="MalgunNew Roman" w:hAnsi="Times New Roman" w:cs="Times New Roman"/>
                <w:sz w:val="24"/>
                <w:szCs w:val="24"/>
              </w:rPr>
              <w:t>Ambulation</w:t>
            </w:r>
          </w:p>
          <w:p w14:paraId="7E52AFF9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>•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 xml:space="preserve"> Low physical activity</w:t>
            </w:r>
          </w:p>
          <w:p w14:paraId="4535CDDB" w14:textId="77777777" w:rsidR="003612BE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>•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 xml:space="preserve"> At risk of malnutrition</w:t>
            </w:r>
          </w:p>
          <w:p w14:paraId="3C2721B3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>•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 xml:space="preserve"> Polypharmacy </w:t>
            </w:r>
          </w:p>
        </w:tc>
      </w:tr>
      <w:tr w:rsidR="003612BE" w:rsidRPr="00977752" w14:paraId="5D0FC6B0" w14:textId="77777777" w:rsidTr="005E1908">
        <w:trPr>
          <w:trHeight w:val="377"/>
        </w:trPr>
        <w:tc>
          <w:tcPr>
            <w:tcW w:w="4500" w:type="dxa"/>
            <w:tcBorders>
              <w:top w:val="single" w:sz="4" w:space="0" w:color="auto"/>
            </w:tcBorders>
          </w:tcPr>
          <w:p w14:paraId="1AA28AE6" w14:textId="77777777" w:rsidR="003612BE" w:rsidRPr="00F823B8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823B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erformance test items (5 items)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8B75A4A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</w:p>
        </w:tc>
      </w:tr>
      <w:tr w:rsidR="003612BE" w:rsidRPr="00977752" w14:paraId="0A53D8AD" w14:textId="77777777" w:rsidTr="005E1908">
        <w:trPr>
          <w:trHeight w:val="275"/>
        </w:trPr>
        <w:tc>
          <w:tcPr>
            <w:tcW w:w="4500" w:type="dxa"/>
            <w:tcBorders>
              <w:bottom w:val="single" w:sz="4" w:space="0" w:color="auto"/>
            </w:tcBorders>
          </w:tcPr>
          <w:p w14:paraId="414626CD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 xml:space="preserve">Grip strength </w:t>
            </w:r>
          </w:p>
          <w:p w14:paraId="3B4B70A6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Balance</w:t>
            </w:r>
          </w:p>
          <w:p w14:paraId="582D528A" w14:textId="2EB11134" w:rsidR="003612BE" w:rsidRPr="00F823B8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Chair</w:t>
            </w:r>
            <w:r w:rsidR="004C7AA3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stand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5DC467D9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Gait speed</w:t>
            </w:r>
          </w:p>
          <w:p w14:paraId="52D0E95D" w14:textId="152DFF22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  <w:r w:rsidRPr="00F823B8">
              <w:rPr>
                <w:rFonts w:ascii="Times New Roman" w:eastAsia="Malgun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eastAsia="MalgunNew Roman" w:hAnsi="Times New Roman" w:cs="Times New Roman" w:hint="eastAsia"/>
                <w:sz w:val="24"/>
                <w:szCs w:val="24"/>
              </w:rPr>
              <w:t>Mini-Mental Status Examination</w:t>
            </w:r>
          </w:p>
          <w:p w14:paraId="33958674" w14:textId="77777777" w:rsidR="003612BE" w:rsidRPr="00F823B8" w:rsidRDefault="003612BE" w:rsidP="005E1908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 w:val="24"/>
                <w:szCs w:val="24"/>
              </w:rPr>
            </w:pPr>
          </w:p>
        </w:tc>
      </w:tr>
    </w:tbl>
    <w:p w14:paraId="4DAC11BB" w14:textId="77777777" w:rsidR="003612BE" w:rsidRDefault="003612BE" w:rsidP="003612B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  <w:sectPr w:rsidR="003612BE" w:rsidSect="00F23DD5">
          <w:pgSz w:w="11906" w:h="16838"/>
          <w:pgMar w:top="1440" w:right="1440" w:bottom="1440" w:left="1440" w:header="357" w:footer="357" w:gutter="0"/>
          <w:cols w:space="425"/>
          <w:docGrid w:linePitch="360"/>
        </w:sectPr>
      </w:pPr>
    </w:p>
    <w:p w14:paraId="5D310534" w14:textId="77777777" w:rsidR="003612BE" w:rsidRDefault="003612BE" w:rsidP="003612B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Supplementary Table 2. One-Year </w:t>
      </w:r>
      <w:r w:rsidRPr="008D2763">
        <w:rPr>
          <w:rFonts w:ascii="Times New Roman" w:hAnsi="Times New Roman" w:cs="Times New Roman"/>
          <w:b/>
          <w:sz w:val="24"/>
          <w:szCs w:val="24"/>
        </w:rPr>
        <w:t>Changes in Frailty Measure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By </w:t>
      </w:r>
      <w:r w:rsidRPr="008D2763">
        <w:rPr>
          <w:rFonts w:ascii="Times New Roman" w:hAnsi="Times New Roman" w:cs="Times New Roman"/>
          <w:b/>
          <w:sz w:val="24"/>
          <w:szCs w:val="24"/>
        </w:rPr>
        <w:t xml:space="preserve">EQ-5D </w:t>
      </w:r>
      <w:r>
        <w:rPr>
          <w:rFonts w:ascii="Times New Roman" w:hAnsi="Times New Roman" w:cs="Times New Roman"/>
          <w:b/>
          <w:sz w:val="24"/>
          <w:szCs w:val="24"/>
        </w:rPr>
        <w:t>Decline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14:paraId="3CA186AA" w14:textId="77777777" w:rsidR="003612BE" w:rsidRPr="001B2044" w:rsidRDefault="003612BE" w:rsidP="003612B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tbl>
      <w:tblPr>
        <w:tblW w:w="135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6"/>
        <w:gridCol w:w="2708"/>
        <w:gridCol w:w="2708"/>
        <w:gridCol w:w="2708"/>
        <w:gridCol w:w="1489"/>
      </w:tblGrid>
      <w:tr w:rsidR="003612BE" w:rsidRPr="008D2763" w14:paraId="4172D3D9" w14:textId="77777777" w:rsidTr="000829BC">
        <w:trPr>
          <w:trHeight w:val="268"/>
        </w:trPr>
        <w:tc>
          <w:tcPr>
            <w:tcW w:w="3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FB61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ailty Measure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86FC" w14:textId="77777777" w:rsidR="003612BE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decline</w:t>
            </w:r>
          </w:p>
          <w:p w14:paraId="5FCE6E13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51</w:t>
            </w:r>
            <w:r w:rsidRPr="008D27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CAE9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all decline (N=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35</w:t>
            </w:r>
            <w:r w:rsidRPr="008D27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17B8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rge decline (N=39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EE31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3612BE" w:rsidRPr="008D2763" w14:paraId="72A7C54B" w14:textId="77777777" w:rsidTr="000829BC">
        <w:trPr>
          <w:trHeight w:val="268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0405" w14:textId="77777777" w:rsidR="003612BE" w:rsidRPr="00F332D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32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I (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8</w:t>
            </w:r>
            <w:r w:rsidRPr="00F332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items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2C00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E354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D380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A201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6F890399" w14:textId="77777777" w:rsidTr="000829BC">
        <w:trPr>
          <w:trHeight w:val="235"/>
        </w:trPr>
        <w:tc>
          <w:tcPr>
            <w:tcW w:w="3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D2A5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DC48" w14:textId="33B5783F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6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95EA" w14:textId="7D8664F7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118" w14:textId="50BC4536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8C73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379B24B0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ED07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2DD6" w14:textId="53D2D29E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8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542B" w14:textId="2560A561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EE7" w14:textId="70963E8F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701E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0C7D6C52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3C18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3B7C" w14:textId="5CA24250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0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EAEC" w14:textId="08E09346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48A2" w14:textId="056A1132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5415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612BE" w:rsidRPr="008D2763" w14:paraId="3C326F3D" w14:textId="77777777" w:rsidTr="000829BC">
        <w:trPr>
          <w:trHeight w:val="235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2C3A" w14:textId="77777777" w:rsidR="003612BE" w:rsidRPr="00F332D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2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I (4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Pr="00F332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items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8DE1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BE4B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F6A6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0903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08118120" w14:textId="77777777" w:rsidTr="000829BC">
        <w:trPr>
          <w:trHeight w:val="235"/>
        </w:trPr>
        <w:tc>
          <w:tcPr>
            <w:tcW w:w="3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4502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535E" w14:textId="1B43547B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784" w14:textId="08805BD9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6FE7" w14:textId="7EEE4ACC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A897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55856820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B0E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E4EE" w14:textId="72B23618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44D1" w14:textId="316811EC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546" w14:textId="54F92149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2EE8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20F0D897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7866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ED05" w14:textId="4D951C0D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0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BE58" w14:textId="2FFD55CC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1486" w14:textId="0FB19811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61BA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612BE" w:rsidRPr="008D2763" w14:paraId="74BCF14E" w14:textId="77777777" w:rsidTr="000829BC">
        <w:trPr>
          <w:trHeight w:val="235"/>
        </w:trPr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DF4A" w14:textId="77777777" w:rsidR="003612BE" w:rsidRPr="00F332D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2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railty phenotype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00D6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DB40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E0FE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59B2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49D98C29" w14:textId="77777777" w:rsidTr="000829BC">
        <w:trPr>
          <w:trHeight w:val="235"/>
        </w:trPr>
        <w:tc>
          <w:tcPr>
            <w:tcW w:w="3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FE8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06C" w14:textId="3DA768A1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57FE" w14:textId="17FDD0A9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A449" w14:textId="0E037121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4568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2BA85F90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D185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FE0" w14:textId="7C111CA3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4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5EF" w14:textId="65ACB45E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D855" w14:textId="67E45F62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BCC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696422B3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D19B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0D4A" w14:textId="64F3CFD3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8B99" w14:textId="40D58B48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-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4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63DE" w14:textId="0F03C158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1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1C15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8</w:t>
            </w:r>
          </w:p>
        </w:tc>
      </w:tr>
      <w:tr w:rsidR="003612BE" w:rsidRPr="008D2763" w14:paraId="4EC8F4E4" w14:textId="77777777" w:rsidTr="000829BC">
        <w:trPr>
          <w:trHeight w:val="235"/>
        </w:trPr>
        <w:tc>
          <w:tcPr>
            <w:tcW w:w="3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41B66" w14:textId="77777777" w:rsidR="003612BE" w:rsidRPr="00F332D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2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RAIL scale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BE0E2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F2D39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6A57E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7BF0B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5575F45E" w14:textId="77777777" w:rsidTr="000829BC">
        <w:trPr>
          <w:trHeight w:val="235"/>
        </w:trPr>
        <w:tc>
          <w:tcPr>
            <w:tcW w:w="3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BE40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548C" w14:textId="14D26151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5AA5" w14:textId="0BF628CA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5956" w14:textId="32E27CEB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992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3E663654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9D94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208" w14:textId="3881D99F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987" w14:textId="3D6847EF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E17E" w14:textId="25FFB09B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A7B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080250C7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FF97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4434" w14:textId="7DD3D09A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-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8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84F0" w14:textId="1EA10181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4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C360" w14:textId="2537D55B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-0.0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74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3210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5</w:t>
            </w:r>
          </w:p>
        </w:tc>
      </w:tr>
      <w:tr w:rsidR="003612BE" w:rsidRPr="008D2763" w14:paraId="42C0ED47" w14:textId="77777777" w:rsidTr="000829BC">
        <w:trPr>
          <w:trHeight w:val="235"/>
        </w:trPr>
        <w:tc>
          <w:tcPr>
            <w:tcW w:w="3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1A846" w14:textId="77777777" w:rsidR="003612BE" w:rsidRPr="00F332D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2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OF index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1784B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0C08C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77288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1A3AC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4718CCC1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96EE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asel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1602" w14:textId="4BBA6B1E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13C7" w14:textId="508AE778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BD52" w14:textId="5EE15B93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A85C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01F108DC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15B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205A" w14:textId="4785F3F4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A53" w14:textId="2B7514E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C3C0" w14:textId="471D6DDD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436A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12BE" w:rsidRPr="008D2763" w14:paraId="5A7E5490" w14:textId="77777777" w:rsidTr="000829BC">
        <w:trPr>
          <w:trHeight w:val="235"/>
        </w:trPr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A11D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ind w:left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8A10" w14:textId="6D88C943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-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5EF5" w14:textId="7C38A71F" w:rsidR="003612BE" w:rsidRPr="008D2763" w:rsidRDefault="003612BE" w:rsidP="00082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-0.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6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9A00" w14:textId="483B377A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00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0.56</w:t>
            </w:r>
            <w:r w:rsidR="000829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9FEF" w14:textId="77777777" w:rsidR="003612BE" w:rsidRPr="008D2763" w:rsidRDefault="003612BE" w:rsidP="005E190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D27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</w:tbl>
    <w:p w14:paraId="3B7EEFC1" w14:textId="77777777" w:rsidR="003612BE" w:rsidRDefault="003612BE" w:rsidP="003612BE">
      <w:pPr>
        <w:wordWrap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FI, frailty index; FRAIL, Fatigue, Resistance, Ambulation, Illness, and Loss of weight; SOF, Study of Osteoporotic Fracture; SD, standard deviation.</w:t>
      </w:r>
    </w:p>
    <w:p w14:paraId="0FC097FB" w14:textId="77777777" w:rsidR="003612BE" w:rsidRDefault="003612BE" w:rsidP="003612BE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D07876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38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-item FI was calculated from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38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elf-reported items.</w:t>
      </w:r>
    </w:p>
    <w:p w14:paraId="6A933BFE" w14:textId="77777777" w:rsidR="003612BE" w:rsidRPr="00977752" w:rsidRDefault="003612BE" w:rsidP="003612BE">
      <w:pPr>
        <w:wordWrap/>
        <w:spacing w:after="0"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43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-item FI was calculated from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38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self-reported items and 5 performance test items.</w:t>
      </w:r>
    </w:p>
    <w:p w14:paraId="2D7167E0" w14:textId="77777777" w:rsidR="001F280E" w:rsidRPr="003612BE" w:rsidRDefault="001F280E"/>
    <w:sectPr w:rsidR="001F280E" w:rsidRPr="003612BE" w:rsidSect="000829BC">
      <w:pgSz w:w="16838" w:h="11906" w:orient="landscape"/>
      <w:pgMar w:top="1440" w:right="1440" w:bottom="1440" w:left="1440" w:header="357" w:footer="35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695A70" w14:textId="77777777" w:rsidR="00EF31FA" w:rsidRDefault="00EF31FA" w:rsidP="00FF3A71">
      <w:pPr>
        <w:spacing w:after="0" w:line="240" w:lineRule="auto"/>
      </w:pPr>
      <w:r>
        <w:separator/>
      </w:r>
    </w:p>
  </w:endnote>
  <w:endnote w:type="continuationSeparator" w:id="0">
    <w:p w14:paraId="386DECF7" w14:textId="77777777" w:rsidR="00EF31FA" w:rsidRDefault="00EF31FA" w:rsidP="00FF3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0D8D3D" w14:textId="77777777" w:rsidR="00EF31FA" w:rsidRDefault="00EF31FA" w:rsidP="00FF3A71">
      <w:pPr>
        <w:spacing w:after="0" w:line="240" w:lineRule="auto"/>
      </w:pPr>
      <w:r>
        <w:separator/>
      </w:r>
    </w:p>
  </w:footnote>
  <w:footnote w:type="continuationSeparator" w:id="0">
    <w:p w14:paraId="3303960C" w14:textId="77777777" w:rsidR="00EF31FA" w:rsidRDefault="00EF31FA" w:rsidP="00FF3A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2BE"/>
    <w:rsid w:val="000829BC"/>
    <w:rsid w:val="0008475C"/>
    <w:rsid w:val="001E7EC6"/>
    <w:rsid w:val="001F280E"/>
    <w:rsid w:val="002C474C"/>
    <w:rsid w:val="002E4D1E"/>
    <w:rsid w:val="0035517F"/>
    <w:rsid w:val="003612BE"/>
    <w:rsid w:val="003B159E"/>
    <w:rsid w:val="004012BF"/>
    <w:rsid w:val="004C7AA3"/>
    <w:rsid w:val="004F5680"/>
    <w:rsid w:val="005F7F69"/>
    <w:rsid w:val="00BA422B"/>
    <w:rsid w:val="00EF31FA"/>
    <w:rsid w:val="00F81D27"/>
    <w:rsid w:val="00FF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06A1B"/>
  <w15:docId w15:val="{D6D50275-557E-1E44-8F44-060557B9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12BE"/>
    <w:pPr>
      <w:widowControl w:val="0"/>
      <w:wordWrap w:val="0"/>
      <w:autoSpaceDE w:val="0"/>
      <w:autoSpaceDN w:val="0"/>
      <w:spacing w:after="160" w:line="480" w:lineRule="auto"/>
    </w:pPr>
    <w:rPr>
      <w:rFonts w:eastAsia="바탕"/>
      <w:sz w:val="22"/>
    </w:rPr>
  </w:style>
  <w:style w:type="paragraph" w:styleId="1">
    <w:name w:val="heading 1"/>
    <w:basedOn w:val="a"/>
    <w:next w:val="a"/>
    <w:link w:val="1Char"/>
    <w:qFormat/>
    <w:rsid w:val="001E7EC6"/>
    <w:pPr>
      <w:keepNext/>
      <w:widowControl/>
      <w:wordWrap/>
      <w:autoSpaceDE/>
      <w:autoSpaceDN/>
      <w:spacing w:before="240" w:after="60" w:line="240" w:lineRule="auto"/>
      <w:jc w:val="left"/>
      <w:outlineLvl w:val="0"/>
    </w:pPr>
    <w:rPr>
      <w:rFonts w:ascii="Arial" w:eastAsia="맑은 고딕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1E7EC6"/>
    <w:rPr>
      <w:rFonts w:ascii="Times New Roman" w:hAnsi="Times New Roman" w:cs="Times New Roman"/>
    </w:rPr>
  </w:style>
  <w:style w:type="character" w:customStyle="1" w:styleId="1Char0">
    <w:name w:val="스타일1 Char"/>
    <w:basedOn w:val="a0"/>
    <w:link w:val="10"/>
    <w:rsid w:val="001E7EC6"/>
    <w:rPr>
      <w:rFonts w:ascii="Times New Roman" w:eastAsia="바탕" w:hAnsi="Times New Roman" w:cs="Times New Roman"/>
      <w:sz w:val="22"/>
    </w:rPr>
  </w:style>
  <w:style w:type="character" w:customStyle="1" w:styleId="1Char">
    <w:name w:val="제목 1 Char"/>
    <w:basedOn w:val="a0"/>
    <w:link w:val="1"/>
    <w:rsid w:val="001E7EC6"/>
    <w:rPr>
      <w:rFonts w:ascii="Arial" w:eastAsia="맑은 고딕" w:hAnsi="Arial" w:cs="Arial"/>
      <w:b/>
      <w:bCs/>
      <w:kern w:val="32"/>
      <w:sz w:val="32"/>
      <w:szCs w:val="32"/>
    </w:rPr>
  </w:style>
  <w:style w:type="paragraph" w:styleId="a3">
    <w:name w:val="List Paragraph"/>
    <w:basedOn w:val="a"/>
    <w:uiPriority w:val="34"/>
    <w:qFormat/>
    <w:rsid w:val="001E7EC6"/>
    <w:pPr>
      <w:ind w:leftChars="400" w:left="800"/>
    </w:pPr>
  </w:style>
  <w:style w:type="table" w:styleId="a4">
    <w:name w:val="Table Grid"/>
    <w:basedOn w:val="a1"/>
    <w:uiPriority w:val="39"/>
    <w:rsid w:val="00361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FF3A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A71"/>
    <w:rPr>
      <w:rFonts w:eastAsia="바탕"/>
      <w:sz w:val="22"/>
    </w:rPr>
  </w:style>
  <w:style w:type="paragraph" w:styleId="a6">
    <w:name w:val="footer"/>
    <w:basedOn w:val="a"/>
    <w:link w:val="Char0"/>
    <w:uiPriority w:val="99"/>
    <w:unhideWhenUsed/>
    <w:rsid w:val="00FF3A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A71"/>
    <w:rPr>
      <w:rFonts w:eastAsia="바탕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6</Words>
  <Characters>2433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User</cp:lastModifiedBy>
  <cp:revision>3</cp:revision>
  <dcterms:created xsi:type="dcterms:W3CDTF">2019-11-06T14:53:00Z</dcterms:created>
  <dcterms:modified xsi:type="dcterms:W3CDTF">2020-01-10T12:58:00Z</dcterms:modified>
</cp:coreProperties>
</file>